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F5CC4CF" w14:textId="4F5A1353" w:rsidR="00E5006A" w:rsidRDefault="00765DF7" w:rsidP="000E783A">
      <w:pPr>
        <w:rPr>
          <w:rFonts w:ascii="Arial" w:hAnsi="Arial" w:cs="Arial"/>
          <w:sz w:val="18"/>
          <w:szCs w:val="18"/>
        </w:rPr>
      </w:pPr>
      <w:r w:rsidRPr="007F348B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Supplementary file </w:t>
      </w:r>
      <w:r w:rsidR="005F1FB3">
        <w:rPr>
          <w:rFonts w:ascii="Times New Roman" w:eastAsia="宋体" w:hAnsi="Times New Roman" w:cs="Times New Roman"/>
          <w:b/>
          <w:kern w:val="0"/>
          <w:sz w:val="24"/>
          <w:szCs w:val="24"/>
        </w:rPr>
        <w:t>5</w:t>
      </w:r>
      <w:r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. </w:t>
      </w:r>
      <w:r w:rsidRPr="001266BD">
        <w:rPr>
          <w:rFonts w:ascii="Times New Roman" w:eastAsia="宋体" w:hAnsi="Times New Roman" w:cs="Times New Roman"/>
          <w:b/>
          <w:kern w:val="0"/>
          <w:sz w:val="24"/>
          <w:szCs w:val="24"/>
        </w:rPr>
        <w:t>P</w:t>
      </w:r>
      <w:r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rimers for </w:t>
      </w:r>
      <w:r w:rsidR="0050091F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>q</w:t>
      </w:r>
      <w:r>
        <w:rPr>
          <w:rFonts w:ascii="Times New Roman" w:eastAsia="宋体" w:hAnsi="Times New Roman" w:cs="Times New Roman"/>
          <w:b/>
          <w:kern w:val="0"/>
          <w:sz w:val="24"/>
          <w:szCs w:val="24"/>
        </w:rPr>
        <w:t>PCR.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417"/>
        <w:gridCol w:w="3736"/>
        <w:gridCol w:w="3153"/>
      </w:tblGrid>
      <w:tr w:rsidR="00765DF7" w:rsidRPr="00765DF7" w14:paraId="03B3E671" w14:textId="7558A5A2" w:rsidTr="00765DF7">
        <w:tc>
          <w:tcPr>
            <w:tcW w:w="853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4B249E7B" w14:textId="77777777" w:rsidR="00765DF7" w:rsidRPr="00765DF7" w:rsidRDefault="00765DF7" w:rsidP="002844F7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765DF7">
              <w:rPr>
                <w:rFonts w:ascii="Times New Roman" w:hAnsi="Times New Roman" w:cs="Times New Roman"/>
                <w:b/>
                <w:szCs w:val="21"/>
              </w:rPr>
              <w:t>Primer</w:t>
            </w:r>
          </w:p>
        </w:tc>
        <w:tc>
          <w:tcPr>
            <w:tcW w:w="224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56E0A8AD" w14:textId="4E310B99" w:rsidR="00765DF7" w:rsidRPr="00765DF7" w:rsidRDefault="00765DF7" w:rsidP="002844F7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Forward</w:t>
            </w:r>
            <w:r w:rsidRPr="00765DF7">
              <w:rPr>
                <w:rFonts w:ascii="Times New Roman" w:hAnsi="Times New Roman" w:cs="Times New Roman"/>
                <w:b/>
                <w:szCs w:val="21"/>
              </w:rPr>
              <w:t xml:space="preserve"> (5’→3’)</w:t>
            </w:r>
          </w:p>
        </w:tc>
        <w:tc>
          <w:tcPr>
            <w:tcW w:w="1898" w:type="pct"/>
            <w:tcBorders>
              <w:top w:val="single" w:sz="12" w:space="0" w:color="auto"/>
              <w:bottom w:val="single" w:sz="12" w:space="0" w:color="auto"/>
            </w:tcBorders>
          </w:tcPr>
          <w:p w14:paraId="64D74158" w14:textId="43A07D8F" w:rsidR="00765DF7" w:rsidRPr="00765DF7" w:rsidRDefault="00765DF7" w:rsidP="002844F7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Reverse</w:t>
            </w:r>
            <w:r w:rsidRPr="00765DF7">
              <w:rPr>
                <w:rFonts w:ascii="Times New Roman" w:hAnsi="Times New Roman" w:cs="Times New Roman"/>
                <w:b/>
                <w:szCs w:val="21"/>
              </w:rPr>
              <w:t xml:space="preserve"> (5’→3’)</w:t>
            </w:r>
          </w:p>
        </w:tc>
      </w:tr>
      <w:tr w:rsidR="00765DF7" w:rsidRPr="00765DF7" w14:paraId="12B91551" w14:textId="30F2B2CC" w:rsidTr="00930B8D">
        <w:tc>
          <w:tcPr>
            <w:tcW w:w="853" w:type="pct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279C3E9D" w14:textId="19B08ADC" w:rsidR="00765DF7" w:rsidRPr="000C413C" w:rsidRDefault="00765DF7" w:rsidP="000C413C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0C413C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C</w:t>
            </w:r>
            <w:r w:rsidR="000C413C" w:rsidRPr="000C413C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cl</w:t>
            </w:r>
            <w:r w:rsidRPr="000C413C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 xml:space="preserve">1 </w:t>
            </w:r>
          </w:p>
        </w:tc>
        <w:tc>
          <w:tcPr>
            <w:tcW w:w="2249" w:type="pct"/>
            <w:tcBorders>
              <w:top w:val="single" w:sz="12" w:space="0" w:color="auto"/>
            </w:tcBorders>
            <w:shd w:val="clear" w:color="auto" w:fill="auto"/>
          </w:tcPr>
          <w:p w14:paraId="301AE467" w14:textId="6DD841A2" w:rsidR="00765DF7" w:rsidRPr="00765DF7" w:rsidRDefault="00765DF7" w:rsidP="00765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5D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CAAGAGCATGCTTACGGTCT</w:t>
            </w:r>
          </w:p>
        </w:tc>
        <w:tc>
          <w:tcPr>
            <w:tcW w:w="1898" w:type="pct"/>
            <w:tcBorders>
              <w:top w:val="single" w:sz="12" w:space="0" w:color="auto"/>
            </w:tcBorders>
          </w:tcPr>
          <w:p w14:paraId="69C2102D" w14:textId="1C5ADBAA" w:rsidR="00765DF7" w:rsidRPr="00765DF7" w:rsidRDefault="00765DF7" w:rsidP="00765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5D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AGTTGAGGCGCAGCTTTCT</w:t>
            </w:r>
          </w:p>
        </w:tc>
      </w:tr>
      <w:tr w:rsidR="00765DF7" w:rsidRPr="00765DF7" w14:paraId="2A732866" w14:textId="54F386E8" w:rsidTr="00930B8D">
        <w:tc>
          <w:tcPr>
            <w:tcW w:w="853" w:type="pct"/>
            <w:shd w:val="clear" w:color="auto" w:fill="auto"/>
            <w:vAlign w:val="bottom"/>
          </w:tcPr>
          <w:p w14:paraId="61738C5B" w14:textId="61560351" w:rsidR="00765DF7" w:rsidRPr="000C413C" w:rsidRDefault="00765DF7" w:rsidP="00765DF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0C413C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C</w:t>
            </w:r>
            <w:r w:rsidR="000C413C" w:rsidRPr="000C413C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cl</w:t>
            </w:r>
            <w:r w:rsidRPr="000C413C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2</w:t>
            </w:r>
          </w:p>
        </w:tc>
        <w:tc>
          <w:tcPr>
            <w:tcW w:w="2249" w:type="pct"/>
            <w:shd w:val="clear" w:color="auto" w:fill="auto"/>
          </w:tcPr>
          <w:p w14:paraId="28DC6749" w14:textId="028BF30F" w:rsidR="00765DF7" w:rsidRPr="00765DF7" w:rsidRDefault="00765DF7" w:rsidP="00765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5D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CTGTAGTTTTTGTCACCAAGC</w:t>
            </w:r>
          </w:p>
        </w:tc>
        <w:tc>
          <w:tcPr>
            <w:tcW w:w="1898" w:type="pct"/>
          </w:tcPr>
          <w:p w14:paraId="1D8B5617" w14:textId="4DF83701" w:rsidR="00765DF7" w:rsidRPr="00765DF7" w:rsidRDefault="00765DF7" w:rsidP="00765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5D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TGCTGAAGACCTTAGGGCA</w:t>
            </w:r>
          </w:p>
        </w:tc>
      </w:tr>
      <w:tr w:rsidR="00765DF7" w:rsidRPr="00765DF7" w14:paraId="3C5EF352" w14:textId="057261BD" w:rsidTr="00930B8D">
        <w:tc>
          <w:tcPr>
            <w:tcW w:w="853" w:type="pct"/>
            <w:shd w:val="clear" w:color="auto" w:fill="auto"/>
            <w:vAlign w:val="bottom"/>
          </w:tcPr>
          <w:p w14:paraId="1EE19278" w14:textId="5507A8E3" w:rsidR="00765DF7" w:rsidRPr="000C413C" w:rsidRDefault="00765DF7" w:rsidP="00765DF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0C413C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C</w:t>
            </w:r>
            <w:r w:rsidR="000C413C" w:rsidRPr="000C413C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cl</w:t>
            </w:r>
            <w:r w:rsidRPr="000C413C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3</w:t>
            </w:r>
          </w:p>
        </w:tc>
        <w:tc>
          <w:tcPr>
            <w:tcW w:w="2249" w:type="pct"/>
            <w:shd w:val="clear" w:color="auto" w:fill="auto"/>
          </w:tcPr>
          <w:p w14:paraId="4EBCCF06" w14:textId="2670C59F" w:rsidR="00765DF7" w:rsidRPr="00765DF7" w:rsidRDefault="00765DF7" w:rsidP="00765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5D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ATATGGAGCTGACACCCC</w:t>
            </w:r>
          </w:p>
        </w:tc>
        <w:tc>
          <w:tcPr>
            <w:tcW w:w="1898" w:type="pct"/>
          </w:tcPr>
          <w:p w14:paraId="101C37AD" w14:textId="4F5A213A" w:rsidR="00765DF7" w:rsidRPr="00765DF7" w:rsidRDefault="00765DF7" w:rsidP="00765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5D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CAGGAAAATGACACCTGGCT</w:t>
            </w:r>
          </w:p>
        </w:tc>
      </w:tr>
      <w:tr w:rsidR="00765DF7" w:rsidRPr="00765DF7" w14:paraId="48342382" w14:textId="25909B2D" w:rsidTr="00930B8D">
        <w:tc>
          <w:tcPr>
            <w:tcW w:w="853" w:type="pct"/>
            <w:shd w:val="clear" w:color="auto" w:fill="auto"/>
            <w:vAlign w:val="bottom"/>
          </w:tcPr>
          <w:p w14:paraId="21A957F9" w14:textId="34F82F29" w:rsidR="00765DF7" w:rsidRPr="000C413C" w:rsidRDefault="00765DF7" w:rsidP="00765DF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0C413C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C</w:t>
            </w:r>
            <w:r w:rsidR="000C413C" w:rsidRPr="000C413C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cl</w:t>
            </w:r>
            <w:r w:rsidRPr="000C413C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4</w:t>
            </w:r>
          </w:p>
        </w:tc>
        <w:tc>
          <w:tcPr>
            <w:tcW w:w="2249" w:type="pct"/>
            <w:shd w:val="clear" w:color="auto" w:fill="auto"/>
          </w:tcPr>
          <w:p w14:paraId="78A0B45C" w14:textId="27EBF520" w:rsidR="00765DF7" w:rsidRPr="00765DF7" w:rsidRDefault="00765DF7" w:rsidP="00765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5D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AGCTGTGGTATTCCTGACC</w:t>
            </w:r>
          </w:p>
        </w:tc>
        <w:tc>
          <w:tcPr>
            <w:tcW w:w="1898" w:type="pct"/>
          </w:tcPr>
          <w:p w14:paraId="379DD115" w14:textId="222797C8" w:rsidR="00765DF7" w:rsidRPr="00765DF7" w:rsidRDefault="00765DF7" w:rsidP="00765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5D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GCAAGGACGCTTCTCAGTG</w:t>
            </w:r>
          </w:p>
        </w:tc>
      </w:tr>
      <w:tr w:rsidR="00765DF7" w:rsidRPr="00765DF7" w14:paraId="6078D45A" w14:textId="3C6AF443" w:rsidTr="00930B8D">
        <w:tc>
          <w:tcPr>
            <w:tcW w:w="853" w:type="pct"/>
            <w:shd w:val="clear" w:color="auto" w:fill="auto"/>
            <w:vAlign w:val="bottom"/>
          </w:tcPr>
          <w:p w14:paraId="13431642" w14:textId="239E3EA1" w:rsidR="00765DF7" w:rsidRPr="000C413C" w:rsidRDefault="00765DF7" w:rsidP="00765DF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0C413C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C</w:t>
            </w:r>
            <w:r w:rsidR="000C413C" w:rsidRPr="000C413C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cl</w:t>
            </w:r>
            <w:r w:rsidRPr="000C413C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5</w:t>
            </w:r>
          </w:p>
        </w:tc>
        <w:tc>
          <w:tcPr>
            <w:tcW w:w="2249" w:type="pct"/>
            <w:shd w:val="clear" w:color="auto" w:fill="auto"/>
          </w:tcPr>
          <w:p w14:paraId="0FB9A843" w14:textId="3CA80C2F" w:rsidR="00765DF7" w:rsidRPr="00765DF7" w:rsidRDefault="00765DF7" w:rsidP="00765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5D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ACAGCACATGCATCTCCCA</w:t>
            </w:r>
          </w:p>
        </w:tc>
        <w:tc>
          <w:tcPr>
            <w:tcW w:w="1898" w:type="pct"/>
          </w:tcPr>
          <w:p w14:paraId="6E297BD0" w14:textId="15E83288" w:rsidR="00765DF7" w:rsidRPr="00765DF7" w:rsidRDefault="00765DF7" w:rsidP="00765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5D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TGTCCGAGCCATATGGTGA</w:t>
            </w:r>
          </w:p>
        </w:tc>
      </w:tr>
      <w:tr w:rsidR="00765DF7" w:rsidRPr="00765DF7" w14:paraId="6A2C2804" w14:textId="487FD3B9" w:rsidTr="00930B8D">
        <w:tc>
          <w:tcPr>
            <w:tcW w:w="853" w:type="pct"/>
            <w:shd w:val="clear" w:color="auto" w:fill="auto"/>
            <w:vAlign w:val="bottom"/>
          </w:tcPr>
          <w:p w14:paraId="16775B83" w14:textId="7DBAD573" w:rsidR="00765DF7" w:rsidRPr="000C413C" w:rsidRDefault="00765DF7" w:rsidP="00765DF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0C413C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C</w:t>
            </w:r>
            <w:r w:rsidR="000C413C" w:rsidRPr="000C413C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cl</w:t>
            </w:r>
            <w:r w:rsidRPr="000C413C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6</w:t>
            </w:r>
          </w:p>
        </w:tc>
        <w:tc>
          <w:tcPr>
            <w:tcW w:w="2249" w:type="pct"/>
            <w:shd w:val="clear" w:color="auto" w:fill="auto"/>
          </w:tcPr>
          <w:p w14:paraId="7BFE69C2" w14:textId="360F293D" w:rsidR="00765DF7" w:rsidRPr="00765DF7" w:rsidRDefault="00765DF7" w:rsidP="00765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5D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CAAGCCGGGCATCATCTTT</w:t>
            </w:r>
          </w:p>
        </w:tc>
        <w:tc>
          <w:tcPr>
            <w:tcW w:w="1898" w:type="pct"/>
          </w:tcPr>
          <w:p w14:paraId="6AEA2F1B" w14:textId="7EADECE3" w:rsidR="00765DF7" w:rsidRPr="00765DF7" w:rsidRDefault="00765DF7" w:rsidP="00765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5D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TGCCCTCCTTCTCAAGCAA</w:t>
            </w:r>
          </w:p>
        </w:tc>
      </w:tr>
      <w:tr w:rsidR="00765DF7" w:rsidRPr="00765DF7" w14:paraId="2C339B67" w14:textId="351E02EA" w:rsidTr="00930B8D">
        <w:tc>
          <w:tcPr>
            <w:tcW w:w="853" w:type="pct"/>
            <w:shd w:val="clear" w:color="auto" w:fill="auto"/>
            <w:vAlign w:val="bottom"/>
          </w:tcPr>
          <w:p w14:paraId="3B081B10" w14:textId="0180B65A" w:rsidR="00765DF7" w:rsidRPr="000C413C" w:rsidRDefault="00765DF7" w:rsidP="00765DF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0C413C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C</w:t>
            </w:r>
            <w:r w:rsidR="000C413C" w:rsidRPr="000C413C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cl</w:t>
            </w:r>
            <w:r w:rsidRPr="000C413C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7</w:t>
            </w:r>
          </w:p>
        </w:tc>
        <w:tc>
          <w:tcPr>
            <w:tcW w:w="2249" w:type="pct"/>
            <w:shd w:val="clear" w:color="auto" w:fill="auto"/>
          </w:tcPr>
          <w:p w14:paraId="41030716" w14:textId="7549C52E" w:rsidR="00765DF7" w:rsidRPr="00765DF7" w:rsidRDefault="00765DF7" w:rsidP="00765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5D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TCTGCCAGCTCTCACTGAA</w:t>
            </w:r>
          </w:p>
        </w:tc>
        <w:tc>
          <w:tcPr>
            <w:tcW w:w="1898" w:type="pct"/>
          </w:tcPr>
          <w:p w14:paraId="5B629842" w14:textId="2A1E620F" w:rsidR="00765DF7" w:rsidRPr="00765DF7" w:rsidRDefault="00765DF7" w:rsidP="00765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5D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CATTGGGCCCATCTGGTTG</w:t>
            </w:r>
          </w:p>
        </w:tc>
      </w:tr>
      <w:tr w:rsidR="00765DF7" w:rsidRPr="00765DF7" w14:paraId="21A37DC5" w14:textId="7078003A" w:rsidTr="00930B8D">
        <w:tc>
          <w:tcPr>
            <w:tcW w:w="853" w:type="pct"/>
            <w:shd w:val="clear" w:color="auto" w:fill="auto"/>
            <w:vAlign w:val="bottom"/>
          </w:tcPr>
          <w:p w14:paraId="52DD920A" w14:textId="54D06368" w:rsidR="00765DF7" w:rsidRPr="000C413C" w:rsidRDefault="00765DF7" w:rsidP="00765DF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0C413C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C</w:t>
            </w:r>
            <w:r w:rsidR="000C413C" w:rsidRPr="000C413C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cl</w:t>
            </w:r>
            <w:r w:rsidRPr="000C413C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8</w:t>
            </w:r>
          </w:p>
        </w:tc>
        <w:tc>
          <w:tcPr>
            <w:tcW w:w="2249" w:type="pct"/>
            <w:shd w:val="clear" w:color="auto" w:fill="auto"/>
          </w:tcPr>
          <w:p w14:paraId="19385863" w14:textId="0F502739" w:rsidR="00765DF7" w:rsidRPr="00765DF7" w:rsidRDefault="00765DF7" w:rsidP="00765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5D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ACGCTAGCCTTCACTCCAA</w:t>
            </w:r>
          </w:p>
        </w:tc>
        <w:tc>
          <w:tcPr>
            <w:tcW w:w="1898" w:type="pct"/>
          </w:tcPr>
          <w:p w14:paraId="46ADB29F" w14:textId="10FD685D" w:rsidR="00765DF7" w:rsidRPr="00765DF7" w:rsidRDefault="00765DF7" w:rsidP="00765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5D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AGCCTTATCTGGCCCAGTC</w:t>
            </w:r>
          </w:p>
        </w:tc>
      </w:tr>
      <w:tr w:rsidR="00765DF7" w:rsidRPr="00765DF7" w14:paraId="1606B0E0" w14:textId="10AA59DA" w:rsidTr="00930B8D">
        <w:tc>
          <w:tcPr>
            <w:tcW w:w="853" w:type="pct"/>
            <w:shd w:val="clear" w:color="auto" w:fill="auto"/>
            <w:vAlign w:val="bottom"/>
          </w:tcPr>
          <w:p w14:paraId="181CC410" w14:textId="7CF7D8CA" w:rsidR="00765DF7" w:rsidRPr="000C413C" w:rsidRDefault="00765DF7" w:rsidP="00765DF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0C413C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C</w:t>
            </w:r>
            <w:r w:rsidR="000C413C" w:rsidRPr="000C413C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cl</w:t>
            </w:r>
            <w:r w:rsidRPr="000C413C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9</w:t>
            </w:r>
          </w:p>
        </w:tc>
        <w:tc>
          <w:tcPr>
            <w:tcW w:w="2249" w:type="pct"/>
            <w:shd w:val="clear" w:color="auto" w:fill="auto"/>
          </w:tcPr>
          <w:p w14:paraId="229A56F5" w14:textId="66C28F49" w:rsidR="00765DF7" w:rsidRPr="00765DF7" w:rsidRDefault="00765DF7" w:rsidP="00765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5D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GGCCGGGCATCATCTTTA</w:t>
            </w:r>
          </w:p>
        </w:tc>
        <w:tc>
          <w:tcPr>
            <w:tcW w:w="1898" w:type="pct"/>
          </w:tcPr>
          <w:p w14:paraId="7245BCBC" w14:textId="50FFD616" w:rsidR="00765DF7" w:rsidRPr="00765DF7" w:rsidRDefault="00765DF7" w:rsidP="00765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5D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GTAGCTGGCAGTTCACACC</w:t>
            </w:r>
          </w:p>
        </w:tc>
      </w:tr>
      <w:tr w:rsidR="00765DF7" w:rsidRPr="00765DF7" w14:paraId="0AB2B4B7" w14:textId="78666F81" w:rsidTr="00930B8D">
        <w:tc>
          <w:tcPr>
            <w:tcW w:w="853" w:type="pct"/>
            <w:shd w:val="clear" w:color="auto" w:fill="auto"/>
            <w:vAlign w:val="bottom"/>
          </w:tcPr>
          <w:p w14:paraId="19BC39E0" w14:textId="4E13FAD2" w:rsidR="00765DF7" w:rsidRPr="000C413C" w:rsidRDefault="00765DF7" w:rsidP="000C413C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0C413C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C</w:t>
            </w:r>
            <w:r w:rsidR="000C413C" w:rsidRPr="000C413C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xcl</w:t>
            </w:r>
            <w:r w:rsidRPr="000C413C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1</w:t>
            </w:r>
          </w:p>
        </w:tc>
        <w:tc>
          <w:tcPr>
            <w:tcW w:w="2249" w:type="pct"/>
            <w:shd w:val="clear" w:color="auto" w:fill="auto"/>
          </w:tcPr>
          <w:p w14:paraId="6504F833" w14:textId="77D5A606" w:rsidR="00765DF7" w:rsidRPr="00765DF7" w:rsidRDefault="00765DF7" w:rsidP="00765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5D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CCGAAGTCATAGCCACACTC</w:t>
            </w:r>
          </w:p>
        </w:tc>
        <w:tc>
          <w:tcPr>
            <w:tcW w:w="1898" w:type="pct"/>
          </w:tcPr>
          <w:p w14:paraId="0CD0A7C5" w14:textId="5A4F3150" w:rsidR="00765DF7" w:rsidRPr="00765DF7" w:rsidRDefault="00765DF7" w:rsidP="00765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5D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TCCGTTACTTGGGGACACC</w:t>
            </w:r>
          </w:p>
        </w:tc>
      </w:tr>
      <w:tr w:rsidR="00765DF7" w:rsidRPr="00765DF7" w14:paraId="20587D8F" w14:textId="3BC0E671" w:rsidTr="00930B8D">
        <w:tc>
          <w:tcPr>
            <w:tcW w:w="853" w:type="pct"/>
            <w:shd w:val="clear" w:color="auto" w:fill="auto"/>
            <w:vAlign w:val="bottom"/>
          </w:tcPr>
          <w:p w14:paraId="04CB9172" w14:textId="6CC40245" w:rsidR="00765DF7" w:rsidRPr="000C413C" w:rsidRDefault="00765DF7" w:rsidP="00765DF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0C413C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C</w:t>
            </w:r>
            <w:r w:rsidR="000C413C" w:rsidRPr="000C413C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xcl</w:t>
            </w:r>
            <w:r w:rsidRPr="000C413C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2</w:t>
            </w:r>
          </w:p>
        </w:tc>
        <w:tc>
          <w:tcPr>
            <w:tcW w:w="2249" w:type="pct"/>
            <w:shd w:val="clear" w:color="auto" w:fill="auto"/>
          </w:tcPr>
          <w:p w14:paraId="10978866" w14:textId="10FD6A79" w:rsidR="00765DF7" w:rsidRPr="00765DF7" w:rsidRDefault="00765DF7" w:rsidP="00765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5D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AGACAGAAGTCATAGCCACT</w:t>
            </w:r>
          </w:p>
        </w:tc>
        <w:tc>
          <w:tcPr>
            <w:tcW w:w="1898" w:type="pct"/>
          </w:tcPr>
          <w:p w14:paraId="72554787" w14:textId="64EA5F86" w:rsidR="00765DF7" w:rsidRPr="00765DF7" w:rsidRDefault="00765DF7" w:rsidP="00765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5D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GTTCTTCCGTTGAGGGACA</w:t>
            </w:r>
          </w:p>
        </w:tc>
      </w:tr>
      <w:tr w:rsidR="00765DF7" w:rsidRPr="00765DF7" w14:paraId="256C68B4" w14:textId="4CA5F503" w:rsidTr="00930B8D">
        <w:tc>
          <w:tcPr>
            <w:tcW w:w="853" w:type="pct"/>
            <w:shd w:val="clear" w:color="auto" w:fill="auto"/>
            <w:vAlign w:val="bottom"/>
          </w:tcPr>
          <w:p w14:paraId="7014688B" w14:textId="0109AAC5" w:rsidR="00765DF7" w:rsidRPr="000C413C" w:rsidRDefault="00765DF7" w:rsidP="00765DF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0C413C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C</w:t>
            </w:r>
            <w:r w:rsidR="000C413C" w:rsidRPr="000C413C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xcl</w:t>
            </w:r>
            <w:r w:rsidRPr="000C413C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3</w:t>
            </w:r>
          </w:p>
        </w:tc>
        <w:tc>
          <w:tcPr>
            <w:tcW w:w="2249" w:type="pct"/>
            <w:shd w:val="clear" w:color="auto" w:fill="auto"/>
          </w:tcPr>
          <w:p w14:paraId="59FBA16B" w14:textId="00E5D239" w:rsidR="00765DF7" w:rsidRPr="00765DF7" w:rsidRDefault="00765DF7" w:rsidP="00765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5D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CAGACAGAAGTCATAGCCA</w:t>
            </w:r>
          </w:p>
        </w:tc>
        <w:tc>
          <w:tcPr>
            <w:tcW w:w="1898" w:type="pct"/>
          </w:tcPr>
          <w:p w14:paraId="15B54E62" w14:textId="0BBE7EAC" w:rsidR="00765DF7" w:rsidRPr="00765DF7" w:rsidRDefault="00765DF7" w:rsidP="00765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5D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TGAGGGGCTTCCTCCTTTC</w:t>
            </w:r>
          </w:p>
        </w:tc>
      </w:tr>
      <w:tr w:rsidR="00765DF7" w:rsidRPr="00765DF7" w14:paraId="7E10F64D" w14:textId="678CB45B" w:rsidTr="00930B8D">
        <w:tc>
          <w:tcPr>
            <w:tcW w:w="853" w:type="pct"/>
            <w:shd w:val="clear" w:color="auto" w:fill="auto"/>
            <w:vAlign w:val="bottom"/>
          </w:tcPr>
          <w:p w14:paraId="6FC0C331" w14:textId="047E22FF" w:rsidR="00765DF7" w:rsidRPr="000C413C" w:rsidRDefault="00765DF7" w:rsidP="00765DF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0C413C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C</w:t>
            </w:r>
            <w:r w:rsidR="000C413C" w:rsidRPr="000C413C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xcl</w:t>
            </w:r>
            <w:r w:rsidRPr="000C413C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5</w:t>
            </w:r>
          </w:p>
        </w:tc>
        <w:tc>
          <w:tcPr>
            <w:tcW w:w="2249" w:type="pct"/>
            <w:shd w:val="clear" w:color="auto" w:fill="auto"/>
          </w:tcPr>
          <w:p w14:paraId="510D15FA" w14:textId="0A1AB02B" w:rsidR="00765DF7" w:rsidRPr="00765DF7" w:rsidRDefault="00765DF7" w:rsidP="00765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5D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CCCCTTCCTCAGTCATAGC</w:t>
            </w:r>
          </w:p>
        </w:tc>
        <w:tc>
          <w:tcPr>
            <w:tcW w:w="1898" w:type="pct"/>
          </w:tcPr>
          <w:p w14:paraId="1BEFEE16" w14:textId="3CE50EEA" w:rsidR="00765DF7" w:rsidRPr="00765DF7" w:rsidRDefault="00765DF7" w:rsidP="00765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5D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GCTTTCTTTTTGTCACTGCCC</w:t>
            </w:r>
          </w:p>
        </w:tc>
      </w:tr>
      <w:tr w:rsidR="00765DF7" w:rsidRPr="00765DF7" w14:paraId="2ABD339A" w14:textId="5E8D9277" w:rsidTr="00930B8D">
        <w:tc>
          <w:tcPr>
            <w:tcW w:w="853" w:type="pct"/>
            <w:shd w:val="clear" w:color="auto" w:fill="auto"/>
            <w:vAlign w:val="bottom"/>
          </w:tcPr>
          <w:p w14:paraId="37726316" w14:textId="0E60AA5E" w:rsidR="00765DF7" w:rsidRPr="000C413C" w:rsidRDefault="00765DF7" w:rsidP="00765DF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0C413C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C</w:t>
            </w:r>
            <w:r w:rsidR="000C413C" w:rsidRPr="000C413C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xcl</w:t>
            </w:r>
            <w:r w:rsidRPr="000C413C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7</w:t>
            </w:r>
          </w:p>
        </w:tc>
        <w:tc>
          <w:tcPr>
            <w:tcW w:w="2249" w:type="pct"/>
            <w:shd w:val="clear" w:color="auto" w:fill="auto"/>
          </w:tcPr>
          <w:p w14:paraId="3A50042E" w14:textId="773B727C" w:rsidR="00765DF7" w:rsidRPr="00765DF7" w:rsidRDefault="00765DF7" w:rsidP="00765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5D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GGGCTTCAGACTCAGACCT</w:t>
            </w:r>
          </w:p>
        </w:tc>
        <w:tc>
          <w:tcPr>
            <w:tcW w:w="1898" w:type="pct"/>
          </w:tcPr>
          <w:p w14:paraId="7838BC37" w14:textId="3EA3E46D" w:rsidR="00765DF7" w:rsidRPr="00765DF7" w:rsidRDefault="00765DF7" w:rsidP="00765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5D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TGGGTCCATGCCATCAGATTT</w:t>
            </w:r>
          </w:p>
        </w:tc>
      </w:tr>
      <w:tr w:rsidR="00765DF7" w:rsidRPr="00765DF7" w14:paraId="10EF719A" w14:textId="339973C8" w:rsidTr="00930B8D">
        <w:tc>
          <w:tcPr>
            <w:tcW w:w="853" w:type="pct"/>
            <w:shd w:val="clear" w:color="auto" w:fill="auto"/>
            <w:vAlign w:val="bottom"/>
          </w:tcPr>
          <w:p w14:paraId="3ABD3E8C" w14:textId="6B9BC51B" w:rsidR="00765DF7" w:rsidRPr="000C413C" w:rsidRDefault="00765DF7" w:rsidP="00765DF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0C413C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C</w:t>
            </w:r>
            <w:r w:rsidR="000C413C" w:rsidRPr="000C413C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xcl</w:t>
            </w:r>
            <w:r w:rsidRPr="000C413C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10</w:t>
            </w:r>
          </w:p>
        </w:tc>
        <w:tc>
          <w:tcPr>
            <w:tcW w:w="2249" w:type="pct"/>
            <w:shd w:val="clear" w:color="auto" w:fill="auto"/>
          </w:tcPr>
          <w:p w14:paraId="09154B1E" w14:textId="12550124" w:rsidR="00765DF7" w:rsidRPr="00765DF7" w:rsidRDefault="00765DF7" w:rsidP="00765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5D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ACGTGTTGAGATCATTGCC</w:t>
            </w:r>
          </w:p>
        </w:tc>
        <w:tc>
          <w:tcPr>
            <w:tcW w:w="1898" w:type="pct"/>
          </w:tcPr>
          <w:p w14:paraId="20FB856B" w14:textId="62197926" w:rsidR="00765DF7" w:rsidRPr="00765DF7" w:rsidRDefault="00765DF7" w:rsidP="00765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5D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AGGCTCTCTGCTGTCCATC</w:t>
            </w:r>
          </w:p>
        </w:tc>
      </w:tr>
      <w:tr w:rsidR="00765DF7" w:rsidRPr="00765DF7" w14:paraId="2A6B121A" w14:textId="6C3A1177" w:rsidTr="00930B8D">
        <w:tc>
          <w:tcPr>
            <w:tcW w:w="853" w:type="pct"/>
            <w:shd w:val="clear" w:color="auto" w:fill="auto"/>
            <w:vAlign w:val="bottom"/>
          </w:tcPr>
          <w:p w14:paraId="5C2FA5CF" w14:textId="6F64A1E7" w:rsidR="00765DF7" w:rsidRPr="000C413C" w:rsidRDefault="00765DF7" w:rsidP="00765DF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0C413C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C</w:t>
            </w:r>
            <w:r w:rsidR="000C413C" w:rsidRPr="000C413C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xcl</w:t>
            </w:r>
            <w:r w:rsidRPr="000C413C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11</w:t>
            </w:r>
          </w:p>
        </w:tc>
        <w:tc>
          <w:tcPr>
            <w:tcW w:w="2249" w:type="pct"/>
            <w:shd w:val="clear" w:color="auto" w:fill="auto"/>
          </w:tcPr>
          <w:p w14:paraId="2AF8EB64" w14:textId="4FC18A1E" w:rsidR="00765DF7" w:rsidRPr="00765DF7" w:rsidRDefault="00765DF7" w:rsidP="00765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5D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ACAGCTGCTCAAGGCTTC</w:t>
            </w:r>
          </w:p>
        </w:tc>
        <w:tc>
          <w:tcPr>
            <w:tcW w:w="1898" w:type="pct"/>
          </w:tcPr>
          <w:p w14:paraId="0ABCF9E5" w14:textId="4EDC811B" w:rsidR="00765DF7" w:rsidRPr="00765DF7" w:rsidRDefault="00765DF7" w:rsidP="00765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5D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ACTTTGTCGCAGCCGTTAC</w:t>
            </w:r>
          </w:p>
        </w:tc>
      </w:tr>
      <w:tr w:rsidR="00765DF7" w:rsidRPr="00765DF7" w14:paraId="3419A980" w14:textId="0ECB7CD1" w:rsidTr="00930B8D">
        <w:tc>
          <w:tcPr>
            <w:tcW w:w="853" w:type="pct"/>
            <w:shd w:val="clear" w:color="auto" w:fill="auto"/>
            <w:vAlign w:val="bottom"/>
          </w:tcPr>
          <w:p w14:paraId="3A06263F" w14:textId="6C86BEB8" w:rsidR="00765DF7" w:rsidRPr="000C413C" w:rsidRDefault="00765DF7" w:rsidP="00765DF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0C413C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C</w:t>
            </w:r>
            <w:r w:rsidR="000C413C" w:rsidRPr="000C413C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xcl</w:t>
            </w:r>
            <w:r w:rsidRPr="000C413C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14</w:t>
            </w:r>
          </w:p>
        </w:tc>
        <w:tc>
          <w:tcPr>
            <w:tcW w:w="2249" w:type="pct"/>
            <w:shd w:val="clear" w:color="auto" w:fill="auto"/>
          </w:tcPr>
          <w:p w14:paraId="18F61894" w14:textId="68F29CF9" w:rsidR="00765DF7" w:rsidRPr="00765DF7" w:rsidRDefault="00765DF7" w:rsidP="00765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5D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TGGACGGGTCCAAGTGTAA</w:t>
            </w:r>
          </w:p>
        </w:tc>
        <w:tc>
          <w:tcPr>
            <w:tcW w:w="1898" w:type="pct"/>
          </w:tcPr>
          <w:p w14:paraId="2F80215D" w14:textId="3E7CEAAD" w:rsidR="00765DF7" w:rsidRPr="00765DF7" w:rsidRDefault="00765DF7" w:rsidP="00765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5D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TCGCAGTGTGGGTACTTT</w:t>
            </w:r>
          </w:p>
        </w:tc>
      </w:tr>
      <w:tr w:rsidR="00765DF7" w:rsidRPr="00765DF7" w14:paraId="23F17751" w14:textId="618CB28B" w:rsidTr="00930B8D">
        <w:tc>
          <w:tcPr>
            <w:tcW w:w="853" w:type="pct"/>
            <w:shd w:val="clear" w:color="auto" w:fill="auto"/>
            <w:vAlign w:val="bottom"/>
          </w:tcPr>
          <w:p w14:paraId="3770B587" w14:textId="44E1CB24" w:rsidR="00765DF7" w:rsidRPr="000C413C" w:rsidRDefault="00FA56B3" w:rsidP="00FA56B3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C</w:t>
            </w:r>
            <w:r w:rsidR="000C413C" w:rsidRPr="000C413C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sf</w:t>
            </w:r>
            <w:r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2</w:t>
            </w:r>
          </w:p>
        </w:tc>
        <w:tc>
          <w:tcPr>
            <w:tcW w:w="2249" w:type="pct"/>
            <w:shd w:val="clear" w:color="auto" w:fill="auto"/>
          </w:tcPr>
          <w:p w14:paraId="79F0BF8D" w14:textId="19936CCF" w:rsidR="00765DF7" w:rsidRPr="00765DF7" w:rsidRDefault="00765DF7" w:rsidP="00765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5D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GGGTCTACGGGGCAATTT</w:t>
            </w:r>
          </w:p>
        </w:tc>
        <w:tc>
          <w:tcPr>
            <w:tcW w:w="1898" w:type="pct"/>
          </w:tcPr>
          <w:p w14:paraId="6DAA5C74" w14:textId="47C2023D" w:rsidR="00765DF7" w:rsidRPr="00765DF7" w:rsidRDefault="00765DF7" w:rsidP="00765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5D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CAGTCCGTTTCCGGAGTT</w:t>
            </w:r>
          </w:p>
        </w:tc>
      </w:tr>
      <w:tr w:rsidR="00765DF7" w:rsidRPr="00765DF7" w14:paraId="134ED49F" w14:textId="3BA9C5CD" w:rsidTr="00930B8D">
        <w:tc>
          <w:tcPr>
            <w:tcW w:w="853" w:type="pct"/>
            <w:shd w:val="clear" w:color="auto" w:fill="auto"/>
            <w:vAlign w:val="bottom"/>
          </w:tcPr>
          <w:p w14:paraId="348F6B38" w14:textId="799875EA" w:rsidR="00765DF7" w:rsidRPr="000C413C" w:rsidRDefault="00FA56B3" w:rsidP="00FA56B3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Csf1</w:t>
            </w:r>
          </w:p>
        </w:tc>
        <w:tc>
          <w:tcPr>
            <w:tcW w:w="2249" w:type="pct"/>
            <w:shd w:val="clear" w:color="auto" w:fill="auto"/>
          </w:tcPr>
          <w:p w14:paraId="7D111490" w14:textId="449D3FEA" w:rsidR="00765DF7" w:rsidRPr="00765DF7" w:rsidRDefault="00765DF7" w:rsidP="00765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5D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TCTAGCCGAGGCCATGTG</w:t>
            </w:r>
          </w:p>
        </w:tc>
        <w:tc>
          <w:tcPr>
            <w:tcW w:w="1898" w:type="pct"/>
          </w:tcPr>
          <w:p w14:paraId="7B162675" w14:textId="5FA9DFD4" w:rsidR="00765DF7" w:rsidRPr="00765DF7" w:rsidRDefault="00765DF7" w:rsidP="00765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5D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GCCCCACAGAAGAATCCAA</w:t>
            </w:r>
          </w:p>
        </w:tc>
      </w:tr>
      <w:tr w:rsidR="00765DF7" w:rsidRPr="00765DF7" w14:paraId="091A7A16" w14:textId="1BCE404E" w:rsidTr="00930B8D">
        <w:tc>
          <w:tcPr>
            <w:tcW w:w="853" w:type="pct"/>
            <w:shd w:val="clear" w:color="auto" w:fill="auto"/>
            <w:vAlign w:val="bottom"/>
          </w:tcPr>
          <w:p w14:paraId="6C1B7EDE" w14:textId="6D126256" w:rsidR="00765DF7" w:rsidRPr="000C413C" w:rsidRDefault="00765DF7" w:rsidP="000C413C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0C413C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I</w:t>
            </w:r>
            <w:r w:rsidR="000C413C" w:rsidRPr="000C413C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l</w:t>
            </w:r>
            <w:r w:rsidRPr="000C413C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4</w:t>
            </w:r>
          </w:p>
        </w:tc>
        <w:tc>
          <w:tcPr>
            <w:tcW w:w="2249" w:type="pct"/>
            <w:shd w:val="clear" w:color="auto" w:fill="auto"/>
          </w:tcPr>
          <w:p w14:paraId="75DF0D9F" w14:textId="030AA704" w:rsidR="00765DF7" w:rsidRPr="00765DF7" w:rsidRDefault="00765DF7" w:rsidP="00765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5D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AAATCACTTGAGAGAGATCATCGG</w:t>
            </w:r>
          </w:p>
        </w:tc>
        <w:tc>
          <w:tcPr>
            <w:tcW w:w="1898" w:type="pct"/>
          </w:tcPr>
          <w:p w14:paraId="5285B618" w14:textId="4AB5F981" w:rsidR="00765DF7" w:rsidRPr="00765DF7" w:rsidRDefault="00765DF7" w:rsidP="00765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5D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TTGCTGTGAGGACGTTTGG</w:t>
            </w:r>
          </w:p>
        </w:tc>
      </w:tr>
      <w:tr w:rsidR="00765DF7" w:rsidRPr="00765DF7" w14:paraId="0A1C993E" w14:textId="6EA794AD" w:rsidTr="00930B8D">
        <w:tc>
          <w:tcPr>
            <w:tcW w:w="853" w:type="pct"/>
            <w:shd w:val="clear" w:color="auto" w:fill="auto"/>
            <w:vAlign w:val="bottom"/>
          </w:tcPr>
          <w:p w14:paraId="5948DCFC" w14:textId="1C908C4D" w:rsidR="00765DF7" w:rsidRPr="000C413C" w:rsidRDefault="00765DF7" w:rsidP="000C413C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0C413C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I</w:t>
            </w:r>
            <w:r w:rsidR="000C413C" w:rsidRPr="000C413C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l</w:t>
            </w:r>
            <w:r w:rsidRPr="000C413C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10</w:t>
            </w:r>
          </w:p>
        </w:tc>
        <w:tc>
          <w:tcPr>
            <w:tcW w:w="2249" w:type="pct"/>
            <w:shd w:val="clear" w:color="auto" w:fill="auto"/>
          </w:tcPr>
          <w:p w14:paraId="5B5294A0" w14:textId="0317B374" w:rsidR="00765DF7" w:rsidRPr="00765DF7" w:rsidRDefault="00765DF7" w:rsidP="00765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5D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GGGCCAGTACAGCCGGGAA</w:t>
            </w:r>
          </w:p>
        </w:tc>
        <w:tc>
          <w:tcPr>
            <w:tcW w:w="1898" w:type="pct"/>
          </w:tcPr>
          <w:p w14:paraId="2DFFA882" w14:textId="3F4C0FCE" w:rsidR="00765DF7" w:rsidRPr="00765DF7" w:rsidRDefault="00765DF7" w:rsidP="00765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5D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TGGCTGAAGGCAGTCCGCA</w:t>
            </w:r>
          </w:p>
        </w:tc>
      </w:tr>
      <w:tr w:rsidR="00765DF7" w:rsidRPr="00765DF7" w14:paraId="77CEBD75" w14:textId="43F06036" w:rsidTr="00930B8D">
        <w:tc>
          <w:tcPr>
            <w:tcW w:w="853" w:type="pct"/>
            <w:shd w:val="clear" w:color="auto" w:fill="auto"/>
            <w:vAlign w:val="bottom"/>
          </w:tcPr>
          <w:p w14:paraId="7ED63F68" w14:textId="28A5767B" w:rsidR="00765DF7" w:rsidRPr="000C413C" w:rsidRDefault="00765DF7" w:rsidP="000C413C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0C413C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I</w:t>
            </w:r>
            <w:r w:rsidR="000C413C" w:rsidRPr="000C413C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l</w:t>
            </w:r>
            <w:r w:rsidRPr="000C413C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12</w:t>
            </w:r>
          </w:p>
        </w:tc>
        <w:tc>
          <w:tcPr>
            <w:tcW w:w="2249" w:type="pct"/>
            <w:shd w:val="clear" w:color="auto" w:fill="auto"/>
          </w:tcPr>
          <w:p w14:paraId="7C4B8232" w14:textId="009106A2" w:rsidR="00765DF7" w:rsidRPr="00765DF7" w:rsidRDefault="00765DF7" w:rsidP="00765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5D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GGTTTGCCATCGTTTTGCTG</w:t>
            </w:r>
          </w:p>
        </w:tc>
        <w:tc>
          <w:tcPr>
            <w:tcW w:w="1898" w:type="pct"/>
          </w:tcPr>
          <w:p w14:paraId="77A7E16A" w14:textId="56B8204F" w:rsidR="00765DF7" w:rsidRPr="00765DF7" w:rsidRDefault="00765DF7" w:rsidP="00765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5D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CAGGTGAGGTTCACTGTTTCT</w:t>
            </w:r>
          </w:p>
        </w:tc>
      </w:tr>
      <w:tr w:rsidR="00765DF7" w:rsidRPr="00765DF7" w14:paraId="35B7EE57" w14:textId="7E7F8BA0" w:rsidTr="00930B8D">
        <w:tc>
          <w:tcPr>
            <w:tcW w:w="853" w:type="pct"/>
            <w:shd w:val="clear" w:color="auto" w:fill="auto"/>
            <w:vAlign w:val="bottom"/>
          </w:tcPr>
          <w:p w14:paraId="2212DDED" w14:textId="33E39340" w:rsidR="00765DF7" w:rsidRPr="000C413C" w:rsidRDefault="00765DF7" w:rsidP="000C413C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0C413C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I</w:t>
            </w:r>
            <w:r w:rsidR="000C413C" w:rsidRPr="000C413C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l1r</w:t>
            </w:r>
            <w:r w:rsidR="00FA56B3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n</w:t>
            </w:r>
          </w:p>
        </w:tc>
        <w:tc>
          <w:tcPr>
            <w:tcW w:w="2249" w:type="pct"/>
            <w:shd w:val="clear" w:color="auto" w:fill="auto"/>
          </w:tcPr>
          <w:p w14:paraId="48D886CB" w14:textId="057003FE" w:rsidR="00765DF7" w:rsidRPr="00765DF7" w:rsidRDefault="00765DF7" w:rsidP="00765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5D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CGGACGATCACTCCTTCTG</w:t>
            </w:r>
          </w:p>
        </w:tc>
        <w:tc>
          <w:tcPr>
            <w:tcW w:w="1898" w:type="pct"/>
          </w:tcPr>
          <w:p w14:paraId="7E1C7D85" w14:textId="3555EBD5" w:rsidR="00765DF7" w:rsidRPr="00765DF7" w:rsidRDefault="00765DF7" w:rsidP="00765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5D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GCCCCACATATTTGAAATTCCA</w:t>
            </w:r>
          </w:p>
        </w:tc>
      </w:tr>
      <w:tr w:rsidR="00765DF7" w:rsidRPr="00765DF7" w14:paraId="64497867" w14:textId="26085606" w:rsidTr="00930B8D">
        <w:tc>
          <w:tcPr>
            <w:tcW w:w="853" w:type="pct"/>
            <w:shd w:val="clear" w:color="auto" w:fill="auto"/>
            <w:vAlign w:val="bottom"/>
          </w:tcPr>
          <w:p w14:paraId="0351DE97" w14:textId="684AAB82" w:rsidR="00765DF7" w:rsidRPr="000C413C" w:rsidRDefault="00765DF7" w:rsidP="00FA56B3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0C413C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T</w:t>
            </w:r>
            <w:r w:rsidR="000C413C" w:rsidRPr="000C413C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nf</w:t>
            </w:r>
            <w:r w:rsidR="00FA56B3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a</w:t>
            </w:r>
          </w:p>
        </w:tc>
        <w:tc>
          <w:tcPr>
            <w:tcW w:w="2249" w:type="pct"/>
            <w:shd w:val="clear" w:color="auto" w:fill="auto"/>
          </w:tcPr>
          <w:p w14:paraId="76D4FF0C" w14:textId="44B35CB2" w:rsidR="00765DF7" w:rsidRPr="00765DF7" w:rsidRDefault="00765DF7" w:rsidP="00765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5D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GGTGCCTATGTCTCAGCCT</w:t>
            </w:r>
          </w:p>
        </w:tc>
        <w:tc>
          <w:tcPr>
            <w:tcW w:w="1898" w:type="pct"/>
          </w:tcPr>
          <w:p w14:paraId="28D8DDA7" w14:textId="2FF7EF95" w:rsidR="00765DF7" w:rsidRPr="00765DF7" w:rsidRDefault="00765DF7" w:rsidP="00765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5D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AGGGTCTGGGCCATAGAAC</w:t>
            </w:r>
          </w:p>
        </w:tc>
      </w:tr>
      <w:tr w:rsidR="00765DF7" w:rsidRPr="00765DF7" w14:paraId="101A160F" w14:textId="22BC0F5C" w:rsidTr="00930B8D">
        <w:tc>
          <w:tcPr>
            <w:tcW w:w="853" w:type="pct"/>
            <w:shd w:val="clear" w:color="auto" w:fill="auto"/>
            <w:vAlign w:val="bottom"/>
          </w:tcPr>
          <w:p w14:paraId="7DD59BE1" w14:textId="0ECE6600" w:rsidR="00765DF7" w:rsidRPr="000C413C" w:rsidRDefault="00765DF7" w:rsidP="00FA56B3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0C413C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I</w:t>
            </w:r>
            <w:r w:rsidR="000C413C" w:rsidRPr="000C413C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l</w:t>
            </w:r>
            <w:r w:rsidR="00FA56B3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1b</w:t>
            </w:r>
          </w:p>
        </w:tc>
        <w:tc>
          <w:tcPr>
            <w:tcW w:w="2249" w:type="pct"/>
            <w:shd w:val="clear" w:color="auto" w:fill="auto"/>
          </w:tcPr>
          <w:p w14:paraId="06CA0B24" w14:textId="34100F6D" w:rsidR="00765DF7" w:rsidRPr="00765DF7" w:rsidRDefault="00765DF7" w:rsidP="00765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5D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AAATGCCACCTTTTGACAGTG</w:t>
            </w:r>
          </w:p>
        </w:tc>
        <w:tc>
          <w:tcPr>
            <w:tcW w:w="1898" w:type="pct"/>
          </w:tcPr>
          <w:p w14:paraId="23A5FF09" w14:textId="672C8836" w:rsidR="00765DF7" w:rsidRPr="00765DF7" w:rsidRDefault="00765DF7" w:rsidP="00765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5D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GGATGCTCTCATCAGGACAG</w:t>
            </w:r>
          </w:p>
        </w:tc>
      </w:tr>
      <w:tr w:rsidR="00765DF7" w:rsidRPr="00765DF7" w14:paraId="592A5D51" w14:textId="3235C21B" w:rsidTr="00930B8D">
        <w:tc>
          <w:tcPr>
            <w:tcW w:w="853" w:type="pct"/>
            <w:shd w:val="clear" w:color="auto" w:fill="auto"/>
            <w:vAlign w:val="bottom"/>
          </w:tcPr>
          <w:p w14:paraId="53CCF6D8" w14:textId="6E596397" w:rsidR="00765DF7" w:rsidRPr="000C413C" w:rsidRDefault="00765DF7" w:rsidP="000C413C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0C413C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I</w:t>
            </w:r>
            <w:r w:rsidR="000C413C" w:rsidRPr="000C413C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l</w:t>
            </w:r>
            <w:r w:rsidRPr="000C413C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6</w:t>
            </w:r>
          </w:p>
        </w:tc>
        <w:tc>
          <w:tcPr>
            <w:tcW w:w="2249" w:type="pct"/>
            <w:shd w:val="clear" w:color="auto" w:fill="auto"/>
          </w:tcPr>
          <w:p w14:paraId="79269B8D" w14:textId="69180114" w:rsidR="00765DF7" w:rsidRPr="00765DF7" w:rsidRDefault="00765DF7" w:rsidP="00765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5D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GTTGCCTTCTTGGGACTGA</w:t>
            </w:r>
          </w:p>
        </w:tc>
        <w:tc>
          <w:tcPr>
            <w:tcW w:w="1898" w:type="pct"/>
          </w:tcPr>
          <w:p w14:paraId="5364445F" w14:textId="58EE40D1" w:rsidR="00765DF7" w:rsidRPr="00765DF7" w:rsidRDefault="00765DF7" w:rsidP="00765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5D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CCACGATTTCCCAGAGAAC</w:t>
            </w:r>
          </w:p>
        </w:tc>
      </w:tr>
      <w:tr w:rsidR="00765DF7" w:rsidRPr="00765DF7" w14:paraId="38A9B206" w14:textId="489FE40D" w:rsidTr="00930B8D">
        <w:tc>
          <w:tcPr>
            <w:tcW w:w="853" w:type="pct"/>
            <w:shd w:val="clear" w:color="auto" w:fill="auto"/>
            <w:vAlign w:val="bottom"/>
          </w:tcPr>
          <w:p w14:paraId="494AD83F" w14:textId="6C666A98" w:rsidR="00765DF7" w:rsidRPr="000C413C" w:rsidRDefault="00765DF7" w:rsidP="000C413C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0C413C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I</w:t>
            </w:r>
            <w:r w:rsidR="000C413C" w:rsidRPr="000C413C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l</w:t>
            </w:r>
            <w:r w:rsidRPr="000C413C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17</w:t>
            </w:r>
            <w:r w:rsidR="000C413C" w:rsidRPr="000C413C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a</w:t>
            </w:r>
          </w:p>
        </w:tc>
        <w:tc>
          <w:tcPr>
            <w:tcW w:w="2249" w:type="pct"/>
            <w:shd w:val="clear" w:color="auto" w:fill="auto"/>
          </w:tcPr>
          <w:p w14:paraId="5756D156" w14:textId="05491D71" w:rsidR="00765DF7" w:rsidRPr="00765DF7" w:rsidRDefault="00765DF7" w:rsidP="00765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5D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TTAACTCCCTTGGCGCAAAA</w:t>
            </w:r>
          </w:p>
        </w:tc>
        <w:tc>
          <w:tcPr>
            <w:tcW w:w="1898" w:type="pct"/>
          </w:tcPr>
          <w:p w14:paraId="38FCA402" w14:textId="60FB2F1F" w:rsidR="00765DF7" w:rsidRPr="00765DF7" w:rsidRDefault="00765DF7" w:rsidP="00765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5D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TTTCCCTCCGCATTGACAC</w:t>
            </w:r>
          </w:p>
        </w:tc>
      </w:tr>
      <w:tr w:rsidR="00765DF7" w:rsidRPr="00765DF7" w14:paraId="466F9488" w14:textId="77777777" w:rsidTr="00930B8D">
        <w:tc>
          <w:tcPr>
            <w:tcW w:w="853" w:type="pct"/>
            <w:shd w:val="clear" w:color="auto" w:fill="auto"/>
            <w:vAlign w:val="bottom"/>
          </w:tcPr>
          <w:p w14:paraId="766E8A9F" w14:textId="1028B69E" w:rsidR="00765DF7" w:rsidRPr="000C413C" w:rsidRDefault="00FA56B3" w:rsidP="00FA56B3">
            <w:pPr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A</w:t>
            </w:r>
            <w:r w:rsidR="00765DF7" w:rsidRPr="000C413C">
              <w:rPr>
                <w:rFonts w:ascii="Times New Roman" w:hAnsi="Times New Roman" w:cs="Times New Roman"/>
                <w:i/>
                <w:sz w:val="18"/>
                <w:szCs w:val="18"/>
              </w:rPr>
              <w:t>ct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b</w:t>
            </w:r>
          </w:p>
        </w:tc>
        <w:tc>
          <w:tcPr>
            <w:tcW w:w="2249" w:type="pct"/>
            <w:shd w:val="clear" w:color="auto" w:fill="auto"/>
          </w:tcPr>
          <w:p w14:paraId="09C8F07F" w14:textId="7D7C748F" w:rsidR="00765DF7" w:rsidRPr="00765DF7" w:rsidRDefault="00765DF7" w:rsidP="00765DF7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65D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ACAGTCCGCCTAGAAGCAC</w:t>
            </w:r>
          </w:p>
        </w:tc>
        <w:tc>
          <w:tcPr>
            <w:tcW w:w="1898" w:type="pct"/>
          </w:tcPr>
          <w:p w14:paraId="7CBEFFFD" w14:textId="2A907D06" w:rsidR="00765DF7" w:rsidRPr="00765DF7" w:rsidRDefault="00765DF7" w:rsidP="00765DF7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65D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GTTGACATCCGTAAAGACC</w:t>
            </w:r>
          </w:p>
        </w:tc>
      </w:tr>
    </w:tbl>
    <w:p w14:paraId="6C28EBBC" w14:textId="77777777" w:rsidR="00E5006A" w:rsidRPr="000E783A" w:rsidRDefault="00E5006A" w:rsidP="000E783A">
      <w:pPr>
        <w:rPr>
          <w:rFonts w:ascii="Arial" w:hAnsi="Arial" w:cs="Arial"/>
          <w:sz w:val="18"/>
          <w:szCs w:val="18"/>
        </w:rPr>
      </w:pPr>
      <w:bookmarkStart w:id="0" w:name="_GoBack"/>
      <w:bookmarkEnd w:id="0"/>
    </w:p>
    <w:sectPr w:rsidR="00E5006A" w:rsidRPr="000E783A" w:rsidSect="00D9665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2528318" w14:textId="77777777" w:rsidR="00356FB5" w:rsidRDefault="00356FB5" w:rsidP="00915317">
      <w:r>
        <w:separator/>
      </w:r>
    </w:p>
  </w:endnote>
  <w:endnote w:type="continuationSeparator" w:id="0">
    <w:p w14:paraId="191AA08F" w14:textId="77777777" w:rsidR="00356FB5" w:rsidRDefault="00356FB5" w:rsidP="009153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EDB48EA" w14:textId="77777777" w:rsidR="00356FB5" w:rsidRDefault="00356FB5" w:rsidP="00915317">
      <w:r>
        <w:separator/>
      </w:r>
    </w:p>
  </w:footnote>
  <w:footnote w:type="continuationSeparator" w:id="0">
    <w:p w14:paraId="207C4B4C" w14:textId="77777777" w:rsidR="00356FB5" w:rsidRDefault="00356FB5" w:rsidP="0091531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1CFA"/>
    <w:rsid w:val="000C0836"/>
    <w:rsid w:val="000C413C"/>
    <w:rsid w:val="000E783A"/>
    <w:rsid w:val="00105EE1"/>
    <w:rsid w:val="00161F60"/>
    <w:rsid w:val="002720E5"/>
    <w:rsid w:val="002A5839"/>
    <w:rsid w:val="00300C3B"/>
    <w:rsid w:val="00356FB5"/>
    <w:rsid w:val="00383092"/>
    <w:rsid w:val="00497788"/>
    <w:rsid w:val="0050091F"/>
    <w:rsid w:val="00506C39"/>
    <w:rsid w:val="00531431"/>
    <w:rsid w:val="005A799B"/>
    <w:rsid w:val="005F1FB3"/>
    <w:rsid w:val="006521DF"/>
    <w:rsid w:val="00657034"/>
    <w:rsid w:val="006B0573"/>
    <w:rsid w:val="006C7B9E"/>
    <w:rsid w:val="007174E3"/>
    <w:rsid w:val="00765DF7"/>
    <w:rsid w:val="007B6766"/>
    <w:rsid w:val="007C2A28"/>
    <w:rsid w:val="00821CFA"/>
    <w:rsid w:val="00915317"/>
    <w:rsid w:val="00925A20"/>
    <w:rsid w:val="00972643"/>
    <w:rsid w:val="009F13C7"/>
    <w:rsid w:val="009F7C79"/>
    <w:rsid w:val="00AD6536"/>
    <w:rsid w:val="00BF2D1A"/>
    <w:rsid w:val="00BF4EDC"/>
    <w:rsid w:val="00C85813"/>
    <w:rsid w:val="00CF6426"/>
    <w:rsid w:val="00D02030"/>
    <w:rsid w:val="00D9665C"/>
    <w:rsid w:val="00DB6C69"/>
    <w:rsid w:val="00DD02DA"/>
    <w:rsid w:val="00E35303"/>
    <w:rsid w:val="00E5006A"/>
    <w:rsid w:val="00E70F8B"/>
    <w:rsid w:val="00EE65D4"/>
    <w:rsid w:val="00F647A5"/>
    <w:rsid w:val="00F7243C"/>
    <w:rsid w:val="00FA56B3"/>
    <w:rsid w:val="00FA615F"/>
    <w:rsid w:val="00FC4A47"/>
    <w:rsid w:val="00FE0FFE"/>
    <w:rsid w:val="00FF3F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A77A000"/>
  <w15:chartTrackingRefBased/>
  <w15:docId w15:val="{C6E95890-E6E9-45CB-854B-9B7A12BDAA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9665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1531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1531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1531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1531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2858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218</Words>
  <Characters>1247</Characters>
  <Application>Microsoft Office Word</Application>
  <DocSecurity>0</DocSecurity>
  <Lines>10</Lines>
  <Paragraphs>2</Paragraphs>
  <ScaleCrop>false</ScaleCrop>
  <Company/>
  <LinksUpToDate>false</LinksUpToDate>
  <CharactersWithSpaces>1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lin</dc:creator>
  <cp:keywords/>
  <dc:description/>
  <cp:lastModifiedBy>weilin</cp:lastModifiedBy>
  <cp:revision>11</cp:revision>
  <dcterms:created xsi:type="dcterms:W3CDTF">2021-07-30T13:58:00Z</dcterms:created>
  <dcterms:modified xsi:type="dcterms:W3CDTF">2022-01-07T08:35:00Z</dcterms:modified>
</cp:coreProperties>
</file>